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page" w:tblpX="1621" w:tblpY="1403"/>
        <w:tblW w:w="8321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729"/>
        <w:gridCol w:w="3623"/>
        <w:gridCol w:w="3969"/>
      </w:tblGrid>
      <w:tr w:rsidR="00587768" w:rsidRPr="00941478" w:rsidTr="00587768">
        <w:trPr>
          <w:trHeight w:val="340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Primer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Purpo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e (5'-3')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Z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Z or ZY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TACCACTGACATTTTGAACATAAC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Z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Z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CTTATAGTTTTAAAGCAACCAGAT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Y or YX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CCAACAAGACCTGGTATGCATG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Y or ZY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ACACTGCTATATAGGACAATATCA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X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X or XA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CAATGATATTAAGATGTAGAGAAATA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X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X or YX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AGAGATAGTATAGGTAGAAGACTT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A or AB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AGCATATCTAGATCCAACTCCT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A or XA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ACTGGCAATGATGATAGAGTAG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B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B or AB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CATAGTATGTGTGTAATAGATG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B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B or BC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TCTGACATATACAATGGTCATAA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C or CD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TACAAGCACCAATTCATTGGA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C or BC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AGAACTGAATCATACGTCTCACG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D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D or DE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TGAAGGCATTAACTTGTTGTAAAACT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D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D or CD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AAATGTTATGGTGGAGATAGAA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E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E or EF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CTTAATCCTGCTGAATATGCAA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E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E or DE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TGGTAAATCTACATTTTGCGAT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F or FG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CTTAGCCGATATTTCAAATATATC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F or EF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CTATTCGCTCAATTCCTAGTC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G or GH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GAGACAACATCCAGTTTATCGTA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-R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G or FG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AGATTCATATTTTCTGTTGCAGAAATA</w:t>
            </w:r>
            <w:r>
              <w:rPr>
                <w:rFonts w:ascii="Arial" w:eastAsia="ＭＳ Ｐゴシック" w:hAnsi="Arial"/>
                <w:kern w:val="0"/>
                <w:sz w:val="18"/>
                <w:szCs w:val="18"/>
              </w:rPr>
              <w:t>G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F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H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GGTGGAGAGAGATTTTATTCTTC</w:t>
            </w:r>
          </w:p>
        </w:tc>
      </w:tr>
      <w:tr w:rsidR="00587768" w:rsidRPr="00941478" w:rsidTr="00587768">
        <w:trPr>
          <w:trHeight w:val="340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R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ragment H or GH PCR and sequenc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768" w:rsidRPr="00941478" w:rsidRDefault="00587768" w:rsidP="00587768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CTGATTTAATATTTCAACTTTGTAGCT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941478" w:rsidRDefault="00941478"/>
    <w:p w:rsidR="00587768" w:rsidRDefault="00941478" w:rsidP="00587768">
      <w:pPr>
        <w:ind w:leftChars="-177" w:left="-425" w:rightChars="-180" w:right="-432"/>
        <w:rPr>
          <w:rFonts w:ascii="Times New Roman" w:hAnsi="Times New Roman"/>
          <w:b/>
          <w:color w:val="000000"/>
        </w:rPr>
      </w:pPr>
      <w:r w:rsidRPr="00941478">
        <w:rPr>
          <w:rFonts w:ascii="Times New Roman" w:eastAsia="ＭＳ Ｐゴシック" w:hAnsi="Times New Roman"/>
          <w:b/>
          <w:color w:val="000000"/>
        </w:rPr>
        <w:t xml:space="preserve">Table </w:t>
      </w:r>
      <w:r>
        <w:rPr>
          <w:rFonts w:ascii="Times New Roman" w:eastAsia="ＭＳ Ｐゴシック" w:hAnsi="Times New Roman"/>
          <w:b/>
          <w:color w:val="000000"/>
        </w:rPr>
        <w:t>S</w:t>
      </w:r>
      <w:r w:rsidRPr="00941478">
        <w:rPr>
          <w:rFonts w:ascii="Times New Roman" w:eastAsia="ＭＳ Ｐゴシック" w:hAnsi="Times New Roman"/>
          <w:b/>
          <w:color w:val="000000"/>
        </w:rPr>
        <w:t xml:space="preserve">4. </w:t>
      </w:r>
      <w:proofErr w:type="spellStart"/>
      <w:r w:rsidRPr="00941478">
        <w:rPr>
          <w:rFonts w:ascii="Times New Roman" w:hAnsi="Times New Roman"/>
          <w:b/>
          <w:color w:val="000000"/>
        </w:rPr>
        <w:t>Oligonucreotide</w:t>
      </w:r>
      <w:proofErr w:type="spellEnd"/>
      <w:r w:rsidRPr="00941478">
        <w:rPr>
          <w:rFonts w:ascii="Times New Roman" w:hAnsi="Times New Roman"/>
          <w:b/>
          <w:color w:val="000000"/>
        </w:rPr>
        <w:t xml:space="preserve"> sequences of primers used for PCR and re-sequencing of </w:t>
      </w:r>
    </w:p>
    <w:p w:rsidR="00941478" w:rsidRDefault="00941478" w:rsidP="00587768">
      <w:pPr>
        <w:ind w:leftChars="-177" w:left="-425" w:rightChars="-180" w:right="-432"/>
        <w:rPr>
          <w:rFonts w:ascii="Times New Roman" w:hAnsi="Times New Roman"/>
          <w:b/>
          <w:color w:val="000000"/>
        </w:rPr>
      </w:pPr>
      <w:proofErr w:type="gramStart"/>
      <w:r w:rsidRPr="00941478">
        <w:rPr>
          <w:rFonts w:ascii="Times New Roman" w:hAnsi="Times New Roman"/>
          <w:b/>
          <w:color w:val="000000"/>
        </w:rPr>
        <w:t>the</w:t>
      </w:r>
      <w:proofErr w:type="gramEnd"/>
      <w:r w:rsidRPr="00941478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genomic fragment of</w:t>
      </w:r>
      <w:r w:rsidRPr="00941478">
        <w:rPr>
          <w:rFonts w:ascii="Times New Roman" w:hAnsi="Times New Roman"/>
          <w:b/>
          <w:color w:val="000000"/>
        </w:rPr>
        <w:t xml:space="preserve"> IOLA</w:t>
      </w:r>
    </w:p>
    <w:p w:rsidR="00941478" w:rsidRDefault="00941478" w:rsidP="00941478">
      <w:pPr>
        <w:ind w:leftChars="-413" w:left="-991" w:rightChars="-180" w:right="-432"/>
        <w:rPr>
          <w:rFonts w:ascii="Times New Roman" w:hAnsi="Times New Roman"/>
        </w:rPr>
      </w:pPr>
    </w:p>
    <w:p w:rsidR="00941478" w:rsidRDefault="00941478" w:rsidP="00941478">
      <w:pPr>
        <w:ind w:leftChars="-413" w:left="-991" w:rightChars="-180" w:right="-432"/>
        <w:rPr>
          <w:rFonts w:ascii="Times New Roman" w:hAnsi="Times New Roman"/>
        </w:rPr>
      </w:pPr>
    </w:p>
    <w:p w:rsidR="00941478" w:rsidRDefault="00941478" w:rsidP="00941478">
      <w:pPr>
        <w:ind w:leftChars="-413" w:left="-991" w:rightChars="-180" w:right="-432"/>
        <w:rPr>
          <w:rFonts w:ascii="Times New Roman" w:hAnsi="Times New Roman"/>
        </w:rPr>
      </w:pPr>
    </w:p>
    <w:p w:rsidR="00941478" w:rsidRDefault="00941478" w:rsidP="00941478">
      <w:pPr>
        <w:ind w:leftChars="-413" w:left="-991" w:rightChars="-180" w:right="-432"/>
        <w:rPr>
          <w:rFonts w:ascii="Times New Roman" w:hAnsi="Times New Roman"/>
        </w:rPr>
      </w:pPr>
    </w:p>
    <w:p w:rsidR="00941478" w:rsidRDefault="00941478" w:rsidP="00941478">
      <w:pPr>
        <w:ind w:leftChars="-413" w:left="-991" w:rightChars="-180" w:right="-432"/>
        <w:rPr>
          <w:rFonts w:ascii="Times New Roman" w:hAnsi="Times New Roman"/>
        </w:rPr>
      </w:pPr>
    </w:p>
    <w:p w:rsidR="00941478" w:rsidRDefault="00941478" w:rsidP="00941478">
      <w:pPr>
        <w:ind w:rightChars="-180" w:right="-432"/>
        <w:rPr>
          <w:rFonts w:ascii="Times New Roman" w:hAnsi="Times New Roman"/>
        </w:rPr>
      </w:pPr>
    </w:p>
    <w:p w:rsidR="00941478" w:rsidRDefault="00941478" w:rsidP="00941478">
      <w:pPr>
        <w:ind w:rightChars="-180" w:right="-432"/>
        <w:rPr>
          <w:rFonts w:ascii="Times New Roman" w:eastAsia="ＭＳ Ｐゴシック" w:hAnsi="Times New Roman"/>
          <w:b/>
          <w:color w:val="000000"/>
        </w:rPr>
      </w:pPr>
      <w:r w:rsidRPr="00941478">
        <w:rPr>
          <w:rFonts w:ascii="Times New Roman" w:eastAsia="ＭＳ Ｐゴシック" w:hAnsi="Times New Roman"/>
          <w:b/>
          <w:color w:val="000000"/>
        </w:rPr>
        <w:t xml:space="preserve">Table </w:t>
      </w:r>
      <w:r>
        <w:rPr>
          <w:rFonts w:ascii="Times New Roman" w:eastAsia="ＭＳ Ｐゴシック" w:hAnsi="Times New Roman"/>
          <w:b/>
          <w:color w:val="000000"/>
        </w:rPr>
        <w:t>S</w:t>
      </w:r>
      <w:r w:rsidRPr="00941478">
        <w:rPr>
          <w:rFonts w:ascii="Times New Roman" w:eastAsia="ＭＳ Ｐゴシック" w:hAnsi="Times New Roman"/>
          <w:b/>
          <w:color w:val="000000"/>
        </w:rPr>
        <w:t>4.</w:t>
      </w:r>
      <w:r>
        <w:rPr>
          <w:rFonts w:ascii="Times New Roman" w:eastAsia="ＭＳ Ｐゴシック" w:hAnsi="Times New Roman"/>
          <w:b/>
          <w:color w:val="000000"/>
        </w:rPr>
        <w:t xml:space="preserve"> Continue</w:t>
      </w:r>
    </w:p>
    <w:tbl>
      <w:tblPr>
        <w:tblW w:w="7200" w:type="dxa"/>
        <w:tblInd w:w="87" w:type="dxa"/>
        <w:tblCellMar>
          <w:left w:w="99" w:type="dxa"/>
          <w:right w:w="99" w:type="dxa"/>
        </w:tblCellMar>
        <w:tblLook w:val="0000"/>
      </w:tblPr>
      <w:tblGrid>
        <w:gridCol w:w="779"/>
        <w:gridCol w:w="2352"/>
        <w:gridCol w:w="4069"/>
      </w:tblGrid>
      <w:tr w:rsidR="00941478" w:rsidRPr="00941478">
        <w:trPr>
          <w:trHeight w:val="340"/>
        </w:trPr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Prime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Purpose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e (5'-3')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Z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CATAACTTCAATGCAGCTTTTATA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Z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TGCATACCAGGTCTTGTTGGT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Z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ATGTATAGGTGGTATTGGC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GTAAAATAGTTCATTTTGGGCATTTA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ATACAGAATCAAAATACTATAGTCTT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CAATTTTATCTAATAAGTTCTCAAGATT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Y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AAGACTATAGTATTTTGATTCTGTAT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X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TTAGCAGCATTTTGATATCCATATT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X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GCTGATACAATAATACATACTTCAC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X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CTTATAGCTTTCTAACTAATTCTAT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AAATATCCTATATGCTGATTATAT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CTCAGATTATTATAGATAATCTTGAAAG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CATCTATTACACACATACTATG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CTGTTAATTAGACTATTCTCA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B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GACGATCGGAATCGAACCG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B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GGTCTTTTTGAGTATATTCATGT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B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CAATACAAATTTCTTTATTATCACATC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TGTTTCAAAAATACAGACTTTACAC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AGGTGACTTACTCCATGAACAA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TCCATCAATCTCAATTAATACAGTAT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CATTGTTCATGGAGTAAGTCAC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D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CGTGAGACGTATGATTCAGTT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D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TTGCATATTCAGCAGGATTAAG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D-MR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AGAACTCAATAACGTATTCACCG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E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GCTTCTTCATGTTGTTGGTCAG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E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GATATATTTGAAATATCGGCTAAGA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F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TTTTTGAAAACTTGTCGTATGAGTT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GACTAGGAATTGAGCGAATAG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GCAAAAGAGATACTAACACATC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CCTATTAATCTACAAGCACT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M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ATTAAGGATTAATCTTGCATTACAAG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M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GATAAAGAAGAGATTAAAAAGTCCTATAGC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MF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CTACCACTAATTTTAAAGACCAAA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MR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TGTTAATTAGACTTTTATCTGCCTAGAG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941478" w:rsidRPr="00941478">
        <w:trPr>
          <w:trHeight w:val="340"/>
        </w:trPr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H-MR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1478" w:rsidRPr="00941478" w:rsidRDefault="00941478" w:rsidP="00941478">
            <w:pPr>
              <w:widowControl/>
              <w:snapToGrid w:val="0"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941478">
              <w:rPr>
                <w:rFonts w:ascii="Arial" w:eastAsia="ＭＳ Ｐゴシック" w:hAnsi="Arial"/>
                <w:kern w:val="0"/>
                <w:sz w:val="18"/>
                <w:szCs w:val="18"/>
              </w:rPr>
              <w:t>CTGAGATCAATTGTTACATCTGAAATAC</w:t>
            </w:r>
            <w:r w:rsidRPr="00941478">
              <w:rPr>
                <w:rFonts w:ascii="ＭＳ Ｐゴシック" w:eastAsia="ＭＳ Ｐゴシック" w:hAnsi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83BBA" w:rsidRPr="00941478" w:rsidRDefault="00587768" w:rsidP="00941478">
      <w:pPr>
        <w:snapToGrid w:val="0"/>
        <w:ind w:right="-432"/>
        <w:rPr>
          <w:rFonts w:ascii="Times New Roman" w:hAnsi="Times New Roman"/>
          <w:b/>
        </w:rPr>
      </w:pPr>
    </w:p>
    <w:sectPr w:rsidR="00383BBA" w:rsidRPr="00941478" w:rsidSect="00055DF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41478"/>
    <w:rsid w:val="00533412"/>
    <w:rsid w:val="00587768"/>
    <w:rsid w:val="009160C1"/>
    <w:rsid w:val="00941478"/>
    <w:rsid w:val="00D7641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BBA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basedOn w:val="a0"/>
    <w:uiPriority w:val="99"/>
    <w:rsid w:val="00941478"/>
    <w:rPr>
      <w:color w:val="0000D4"/>
      <w:u w:val="single"/>
    </w:rPr>
  </w:style>
  <w:style w:type="character" w:styleId="a4">
    <w:name w:val="FollowedHyperlink"/>
    <w:basedOn w:val="a0"/>
    <w:uiPriority w:val="99"/>
    <w:rsid w:val="00941478"/>
    <w:rPr>
      <w:color w:val="993366"/>
      <w:u w:val="single"/>
    </w:rPr>
  </w:style>
  <w:style w:type="paragraph" w:customStyle="1" w:styleId="font5">
    <w:name w:val="font5"/>
    <w:basedOn w:val="a"/>
    <w:rsid w:val="00941478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941478"/>
    <w:pPr>
      <w:widowControl/>
      <w:spacing w:beforeLines="1" w:afterLines="1"/>
      <w:jc w:val="left"/>
    </w:pPr>
    <w:rPr>
      <w:rFonts w:ascii="Arial" w:hAnsi="Arial"/>
      <w:kern w:val="0"/>
      <w:sz w:val="18"/>
      <w:szCs w:val="18"/>
    </w:rPr>
  </w:style>
  <w:style w:type="paragraph" w:customStyle="1" w:styleId="font7">
    <w:name w:val="font7"/>
    <w:basedOn w:val="a"/>
    <w:rsid w:val="00941478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8"/>
      <w:szCs w:val="18"/>
    </w:rPr>
  </w:style>
  <w:style w:type="paragraph" w:customStyle="1" w:styleId="xl24">
    <w:name w:val="xl24"/>
    <w:basedOn w:val="a"/>
    <w:rsid w:val="00941478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8"/>
      <w:szCs w:val="18"/>
    </w:rPr>
  </w:style>
  <w:style w:type="paragraph" w:customStyle="1" w:styleId="xl25">
    <w:name w:val="xl25"/>
    <w:basedOn w:val="a"/>
    <w:rsid w:val="00941478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kern w:val="0"/>
      <w:sz w:val="18"/>
      <w:szCs w:val="18"/>
    </w:rPr>
  </w:style>
  <w:style w:type="paragraph" w:customStyle="1" w:styleId="xl26">
    <w:name w:val="xl26"/>
    <w:basedOn w:val="a"/>
    <w:rsid w:val="00941478"/>
    <w:pPr>
      <w:widowControl/>
      <w:spacing w:beforeLines="1" w:afterLines="1"/>
      <w:jc w:val="left"/>
    </w:pPr>
    <w:rPr>
      <w:rFonts w:ascii="Arial" w:hAnsi="Arial"/>
      <w:kern w:val="0"/>
      <w:sz w:val="18"/>
      <w:szCs w:val="18"/>
    </w:rPr>
  </w:style>
  <w:style w:type="paragraph" w:customStyle="1" w:styleId="xl27">
    <w:name w:val="xl27"/>
    <w:basedOn w:val="a"/>
    <w:rsid w:val="00941478"/>
    <w:pPr>
      <w:widowControl/>
      <w:pBdr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76</Words>
  <Characters>2715</Characters>
  <Application>Microsoft Macintosh Word</Application>
  <DocSecurity>0</DocSecurity>
  <Lines>22</Lines>
  <Paragraphs>5</Paragraphs>
  <ScaleCrop>false</ScaleCrop>
  <Company>産業医科大学</Company>
  <LinksUpToDate>false</LinksUpToDate>
  <CharactersWithSpaces>3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和正</dc:creator>
  <cp:keywords/>
  <cp:lastModifiedBy>福田 和正</cp:lastModifiedBy>
  <cp:revision>3</cp:revision>
  <dcterms:created xsi:type="dcterms:W3CDTF">2014-01-23T04:01:00Z</dcterms:created>
  <dcterms:modified xsi:type="dcterms:W3CDTF">2014-01-24T09:58:00Z</dcterms:modified>
</cp:coreProperties>
</file>